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99B70" w14:textId="77777777" w:rsidR="00A02505" w:rsidRDefault="00A02505" w:rsidP="00A025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825DDC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Immune </w:t>
      </w:r>
      <w:proofErr w:type="spellStart"/>
      <w:r>
        <w:rPr>
          <w:rFonts w:ascii="Times New Roman" w:hAnsi="Times New Roman" w:cs="Times New Roman"/>
          <w:sz w:val="24"/>
          <w:szCs w:val="24"/>
        </w:rPr>
        <w:t>monitor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endri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e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ubse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ur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CP </w:t>
      </w:r>
      <w:proofErr w:type="spellStart"/>
      <w:r>
        <w:rPr>
          <w:rFonts w:ascii="Times New Roman" w:hAnsi="Times New Roman" w:cs="Times New Roman"/>
          <w:sz w:val="24"/>
          <w:szCs w:val="24"/>
        </w:rPr>
        <w:t>treat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HT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i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R/AMR </w:t>
      </w:r>
      <w:proofErr w:type="spellStart"/>
      <w:r>
        <w:rPr>
          <w:rFonts w:ascii="Times New Roman" w:hAnsi="Times New Roman" w:cs="Times New Roman"/>
          <w:sz w:val="24"/>
          <w:szCs w:val="24"/>
        </w:rPr>
        <w:t>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i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>
        <w:rPr>
          <w:rFonts w:ascii="Times New Roman" w:hAnsi="Times New Roman" w:cs="Times New Roman"/>
          <w:sz w:val="24"/>
          <w:szCs w:val="24"/>
        </w:rPr>
        <w:t>prophylac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CP </w:t>
      </w:r>
      <w:proofErr w:type="spellStart"/>
      <w:r>
        <w:rPr>
          <w:rFonts w:ascii="Times New Roman" w:hAnsi="Times New Roman" w:cs="Times New Roman"/>
          <w:sz w:val="24"/>
          <w:szCs w:val="24"/>
        </w:rPr>
        <w:t>treat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10"/>
        <w:gridCol w:w="2120"/>
        <w:gridCol w:w="2266"/>
      </w:tblGrid>
      <w:tr w:rsidR="00A02505" w:rsidRPr="00A26F0C" w14:paraId="479331AE" w14:textId="77777777" w:rsidTr="00E863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05CCFA8" w14:textId="77777777" w:rsidR="00A02505" w:rsidRPr="00A26F0C" w:rsidRDefault="00DE7943" w:rsidP="00E863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A02505" w:rsidRPr="00A26F0C">
              <w:rPr>
                <w:rFonts w:ascii="Times New Roman" w:hAnsi="Times New Roman" w:cs="Times New Roman"/>
                <w:sz w:val="24"/>
                <w:szCs w:val="24"/>
              </w:rPr>
              <w:t>mmune</w:t>
            </w:r>
            <w:r w:rsidR="00D94EF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02505" w:rsidRPr="00A26F0C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14:paraId="3397542C" w14:textId="77777777" w:rsidR="00D94EFD" w:rsidRPr="00A26F0C" w:rsidRDefault="00D94EFD" w:rsidP="00D94E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jection</w:t>
            </w:r>
            <w:proofErr w:type="spellEnd"/>
            <w:r w:rsidRPr="00A26F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26F0C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</w:p>
          <w:p w14:paraId="4F84E470" w14:textId="77777777" w:rsidR="00A02505" w:rsidRPr="00A26F0C" w:rsidRDefault="00A02505" w:rsidP="00E863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sz w:val="24"/>
                <w:szCs w:val="24"/>
              </w:rPr>
              <w:t>n = 6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383C8F54" w14:textId="77777777" w:rsidR="00D94EFD" w:rsidRPr="00A26F0C" w:rsidRDefault="00D94EFD" w:rsidP="00D94E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26F0C">
              <w:rPr>
                <w:rFonts w:ascii="Times New Roman" w:hAnsi="Times New Roman" w:cs="Times New Roman"/>
                <w:sz w:val="24"/>
                <w:szCs w:val="24"/>
              </w:rPr>
              <w:t xml:space="preserve">rophylaxis </w:t>
            </w:r>
            <w:proofErr w:type="spellStart"/>
            <w:r w:rsidRPr="00A26F0C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</w:p>
          <w:p w14:paraId="06535FE9" w14:textId="77777777" w:rsidR="00A02505" w:rsidRPr="00A26F0C" w:rsidRDefault="00A02505" w:rsidP="00E863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sz w:val="24"/>
                <w:szCs w:val="24"/>
              </w:rPr>
              <w:t>n = 11</w:t>
            </w:r>
          </w:p>
        </w:tc>
      </w:tr>
      <w:tr w:rsidR="00A02505" w:rsidRPr="00A26F0C" w14:paraId="6F7F429F" w14:textId="77777777" w:rsidTr="00E86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nil"/>
            </w:tcBorders>
          </w:tcPr>
          <w:p w14:paraId="74E5B75A" w14:textId="77777777" w:rsidR="00A02505" w:rsidRPr="00A26F0C" w:rsidRDefault="00A02505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>% DCs/PBMCs</w:t>
            </w:r>
          </w:p>
          <w:p w14:paraId="2BB7DB0D" w14:textId="77777777" w:rsidR="00A02505" w:rsidRPr="00A26F0C" w:rsidRDefault="00A02505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proofErr w:type="spellStart"/>
            <w:r w:rsidR="00256D8C">
              <w:rPr>
                <w:rFonts w:ascii="Times New Roman" w:hAnsi="Times New Roman" w:cs="Times New Roman"/>
                <w:b w:val="0"/>
                <w:sz w:val="24"/>
                <w:szCs w:val="24"/>
              </w:rPr>
              <w:t>pre</w:t>
            </w:r>
            <w:proofErr w:type="spellEnd"/>
            <w:r w:rsidR="00256D8C"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>ECP</w:t>
            </w:r>
          </w:p>
          <w:p w14:paraId="475B562B" w14:textId="77777777" w:rsidR="00A02505" w:rsidRPr="00A26F0C" w:rsidRDefault="00A02505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1st ECP</w:t>
            </w:r>
          </w:p>
          <w:p w14:paraId="16057E4C" w14:textId="77777777" w:rsidR="00A02505" w:rsidRPr="00A26F0C" w:rsidRDefault="00A02505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3rd ECP</w:t>
            </w:r>
          </w:p>
          <w:p w14:paraId="6BCAF8CE" w14:textId="77777777" w:rsidR="00A02505" w:rsidRPr="00A26F0C" w:rsidRDefault="00A02505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5th ECP</w:t>
            </w:r>
          </w:p>
          <w:p w14:paraId="64B7F6D0" w14:textId="77777777" w:rsidR="00A02505" w:rsidRDefault="00A02505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ECP FU</w:t>
            </w:r>
          </w:p>
          <w:p w14:paraId="00846CB2" w14:textId="77777777" w:rsidR="00A02505" w:rsidRPr="00A26F0C" w:rsidRDefault="00A02505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single" w:sz="4" w:space="0" w:color="auto"/>
              <w:bottom w:val="nil"/>
            </w:tcBorders>
          </w:tcPr>
          <w:p w14:paraId="734AA80D" w14:textId="77777777" w:rsidR="00A02505" w:rsidRDefault="00A02505" w:rsidP="00E86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1DEE31" w14:textId="77777777" w:rsidR="00A02505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 ± 0.6</w:t>
            </w:r>
          </w:p>
          <w:p w14:paraId="2147895F" w14:textId="77777777" w:rsidR="00A02505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 ± 0.2</w:t>
            </w:r>
          </w:p>
          <w:p w14:paraId="506DC47F" w14:textId="77777777" w:rsidR="00A02505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 ± 0.4</w:t>
            </w:r>
          </w:p>
          <w:p w14:paraId="1E1824D0" w14:textId="77777777" w:rsidR="00A02505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 ± 0.2</w:t>
            </w:r>
          </w:p>
          <w:p w14:paraId="1F490FE3" w14:textId="77777777" w:rsidR="00A02505" w:rsidRPr="00A26F0C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 ± 0.3</w:t>
            </w:r>
          </w:p>
        </w:tc>
        <w:tc>
          <w:tcPr>
            <w:tcW w:w="2266" w:type="dxa"/>
            <w:tcBorders>
              <w:top w:val="single" w:sz="4" w:space="0" w:color="auto"/>
              <w:bottom w:val="nil"/>
            </w:tcBorders>
          </w:tcPr>
          <w:p w14:paraId="50F34683" w14:textId="77777777" w:rsidR="00A02505" w:rsidRDefault="00A02505" w:rsidP="00E86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E501A2" w14:textId="77777777" w:rsidR="00A02505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 ± 0.2</w:t>
            </w:r>
          </w:p>
          <w:p w14:paraId="2F7C68DD" w14:textId="77777777" w:rsidR="00A02505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 ± 0.2</w:t>
            </w:r>
          </w:p>
          <w:p w14:paraId="52CFA4ED" w14:textId="77777777" w:rsidR="00A02505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 ± 0.3</w:t>
            </w:r>
          </w:p>
          <w:p w14:paraId="02F6EC3F" w14:textId="77777777" w:rsidR="00A02505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 ± 0.1</w:t>
            </w:r>
          </w:p>
          <w:p w14:paraId="55D1DFB0" w14:textId="77777777" w:rsidR="00A02505" w:rsidRPr="00A26F0C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 ± 0.1</w:t>
            </w:r>
          </w:p>
        </w:tc>
      </w:tr>
      <w:tr w:rsidR="00A02505" w:rsidRPr="00A26F0C" w14:paraId="215BB026" w14:textId="77777777" w:rsidTr="00E863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14:paraId="002BBCE2" w14:textId="77777777" w:rsidR="00A02505" w:rsidRPr="00A26F0C" w:rsidRDefault="00A02505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>% BDCA1</w:t>
            </w: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+</w:t>
            </w: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DCs/DCs</w:t>
            </w:r>
          </w:p>
          <w:p w14:paraId="28F9EBF7" w14:textId="77777777" w:rsidR="00256D8C" w:rsidRPr="00A26F0C" w:rsidRDefault="00256D8C" w:rsidP="00256D8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re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>ECP</w:t>
            </w:r>
          </w:p>
          <w:p w14:paraId="16DE2F9C" w14:textId="77777777" w:rsidR="00A02505" w:rsidRPr="00A26F0C" w:rsidRDefault="00A02505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1st ECP</w:t>
            </w:r>
          </w:p>
          <w:p w14:paraId="64D54378" w14:textId="77777777" w:rsidR="00A02505" w:rsidRPr="00A26F0C" w:rsidRDefault="00A02505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3rd ECP</w:t>
            </w:r>
          </w:p>
          <w:p w14:paraId="648A3D97" w14:textId="77777777" w:rsidR="00A02505" w:rsidRPr="00A26F0C" w:rsidRDefault="00A02505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5th ECP</w:t>
            </w:r>
          </w:p>
          <w:p w14:paraId="2669B262" w14:textId="77777777" w:rsidR="00A02505" w:rsidRDefault="00A02505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ECP FU</w:t>
            </w:r>
          </w:p>
          <w:p w14:paraId="3FED1BFD" w14:textId="77777777" w:rsidR="00A02505" w:rsidRPr="00A26F0C" w:rsidRDefault="00A02505" w:rsidP="00E863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06579035" w14:textId="77777777" w:rsidR="00A02505" w:rsidRDefault="00A02505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43E5D1" w14:textId="77777777" w:rsidR="00A02505" w:rsidRDefault="00A02505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0 ± 10.3</w:t>
            </w:r>
          </w:p>
          <w:p w14:paraId="0FD47558" w14:textId="77777777" w:rsidR="00A02505" w:rsidRDefault="00A02505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3 ± 14.1</w:t>
            </w:r>
          </w:p>
          <w:p w14:paraId="64A67274" w14:textId="77777777" w:rsidR="00A02505" w:rsidRDefault="00A02505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6 ± 6.8</w:t>
            </w:r>
          </w:p>
          <w:p w14:paraId="6081C2E6" w14:textId="77777777" w:rsidR="00A02505" w:rsidRDefault="00A02505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8 ± 2.1</w:t>
            </w:r>
          </w:p>
          <w:p w14:paraId="6D1EEDEF" w14:textId="77777777" w:rsidR="00A02505" w:rsidRPr="00A26F0C" w:rsidRDefault="00A02505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7 ± 4.2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569AD7BE" w14:textId="77777777" w:rsidR="00A02505" w:rsidRDefault="00A02505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537FD9" w14:textId="77777777" w:rsidR="00A02505" w:rsidRDefault="00A02505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7 ± 6.3</w:t>
            </w:r>
          </w:p>
          <w:p w14:paraId="575C69EB" w14:textId="77777777" w:rsidR="00A02505" w:rsidRDefault="00A02505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6 ± 6.5</w:t>
            </w:r>
          </w:p>
          <w:p w14:paraId="0F583E28" w14:textId="77777777" w:rsidR="00A02505" w:rsidRDefault="00A02505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9 ± 4.8</w:t>
            </w:r>
          </w:p>
          <w:p w14:paraId="47553995" w14:textId="77777777" w:rsidR="00A02505" w:rsidRDefault="00A02505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6 ± 3.6</w:t>
            </w:r>
          </w:p>
          <w:p w14:paraId="2B8ED3AF" w14:textId="77777777" w:rsidR="00A02505" w:rsidRPr="00A26F0C" w:rsidRDefault="00A02505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8 ± 5.9</w:t>
            </w:r>
          </w:p>
        </w:tc>
      </w:tr>
      <w:tr w:rsidR="00A02505" w:rsidRPr="00A26F0C" w14:paraId="663E7202" w14:textId="77777777" w:rsidTr="00E86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14:paraId="558177E5" w14:textId="77777777" w:rsidR="00A02505" w:rsidRPr="00A26F0C" w:rsidRDefault="00A02505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>% BDCA2</w:t>
            </w: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+</w:t>
            </w: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DCs/DCs</w:t>
            </w:r>
          </w:p>
          <w:p w14:paraId="62E18114" w14:textId="77777777" w:rsidR="00256D8C" w:rsidRPr="00A26F0C" w:rsidRDefault="00A02505" w:rsidP="00256D8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r w:rsidR="00256D8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="00256D8C">
              <w:rPr>
                <w:rFonts w:ascii="Times New Roman" w:hAnsi="Times New Roman" w:cs="Times New Roman"/>
                <w:b w:val="0"/>
                <w:sz w:val="24"/>
                <w:szCs w:val="24"/>
              </w:rPr>
              <w:t>pre</w:t>
            </w:r>
            <w:proofErr w:type="spellEnd"/>
            <w:r w:rsidR="00256D8C"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  <w:r w:rsidR="00256D8C"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>ECP</w:t>
            </w:r>
          </w:p>
          <w:p w14:paraId="0021C3E5" w14:textId="77777777" w:rsidR="00A02505" w:rsidRPr="00A26F0C" w:rsidRDefault="00A02505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1st ECP</w:t>
            </w:r>
          </w:p>
          <w:p w14:paraId="2A64E3B0" w14:textId="77777777" w:rsidR="00A02505" w:rsidRPr="00A26F0C" w:rsidRDefault="00A02505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3rd ECP</w:t>
            </w:r>
          </w:p>
          <w:p w14:paraId="7B7F92F4" w14:textId="77777777" w:rsidR="00A02505" w:rsidRPr="00A26F0C" w:rsidRDefault="00A02505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5th ECP</w:t>
            </w:r>
          </w:p>
          <w:p w14:paraId="683595D2" w14:textId="77777777" w:rsidR="00A02505" w:rsidRDefault="00A02505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ECP FU</w:t>
            </w:r>
          </w:p>
          <w:p w14:paraId="6AC18ACE" w14:textId="77777777" w:rsidR="00A02505" w:rsidRPr="00A26F0C" w:rsidRDefault="00A02505" w:rsidP="00E863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1DF6E1CC" w14:textId="77777777" w:rsidR="00A02505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41043C" w14:textId="77777777" w:rsidR="00A02505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4 ± 5.0</w:t>
            </w:r>
          </w:p>
          <w:p w14:paraId="104C4352" w14:textId="77777777" w:rsidR="00A02505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7 ± 13.6</w:t>
            </w:r>
          </w:p>
          <w:p w14:paraId="58BF6C3E" w14:textId="77777777" w:rsidR="00A02505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2 ± 9.6</w:t>
            </w:r>
          </w:p>
          <w:p w14:paraId="42A85CFE" w14:textId="77777777" w:rsidR="00A02505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4 ± 3.3</w:t>
            </w:r>
          </w:p>
          <w:p w14:paraId="50044747" w14:textId="77777777" w:rsidR="00A02505" w:rsidRPr="00A26F0C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2 ± 4.4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4F2F41D0" w14:textId="77777777" w:rsidR="00A02505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FCAC4A" w14:textId="77777777" w:rsidR="00A02505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3 ± 14.8</w:t>
            </w:r>
          </w:p>
          <w:p w14:paraId="126A8A06" w14:textId="77777777" w:rsidR="00A02505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6 ± 15.1</w:t>
            </w:r>
          </w:p>
          <w:p w14:paraId="1C3DB451" w14:textId="77777777" w:rsidR="00A02505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2 ± 8.2</w:t>
            </w:r>
          </w:p>
          <w:p w14:paraId="063B3A62" w14:textId="77777777" w:rsidR="00A02505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4 ± 3.6</w:t>
            </w:r>
          </w:p>
          <w:p w14:paraId="293B627F" w14:textId="77777777" w:rsidR="00A02505" w:rsidRPr="00A26F0C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9 ± 10.4</w:t>
            </w:r>
          </w:p>
        </w:tc>
      </w:tr>
      <w:tr w:rsidR="00A02505" w:rsidRPr="00A26F0C" w14:paraId="37839FD1" w14:textId="77777777" w:rsidTr="00E863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14:paraId="04A8A8B2" w14:textId="77777777" w:rsidR="00A02505" w:rsidRPr="00A26F0C" w:rsidRDefault="00A02505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>% BDCA3</w:t>
            </w: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+</w:t>
            </w: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DCs/DCs</w:t>
            </w:r>
          </w:p>
          <w:p w14:paraId="555C72B4" w14:textId="77777777" w:rsidR="00256D8C" w:rsidRPr="00A26F0C" w:rsidRDefault="00256D8C" w:rsidP="00256D8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re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>ECP</w:t>
            </w:r>
          </w:p>
          <w:p w14:paraId="56A94C84" w14:textId="77777777" w:rsidR="00A02505" w:rsidRPr="00A26F0C" w:rsidRDefault="00A02505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1st ECP</w:t>
            </w:r>
          </w:p>
          <w:p w14:paraId="37E937B9" w14:textId="77777777" w:rsidR="00A02505" w:rsidRPr="00A26F0C" w:rsidRDefault="00A02505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3rd ECP</w:t>
            </w:r>
          </w:p>
          <w:p w14:paraId="090B90E6" w14:textId="77777777" w:rsidR="00A02505" w:rsidRPr="00A26F0C" w:rsidRDefault="00A02505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5th ECP</w:t>
            </w:r>
          </w:p>
          <w:p w14:paraId="1BC26F1F" w14:textId="77777777" w:rsidR="00A02505" w:rsidRDefault="00A02505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ECP FU</w:t>
            </w:r>
          </w:p>
          <w:p w14:paraId="0D2DA825" w14:textId="77777777" w:rsidR="00A02505" w:rsidRPr="00A26F0C" w:rsidRDefault="00A02505" w:rsidP="00E863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2B98498B" w14:textId="77777777" w:rsidR="00A02505" w:rsidRDefault="00A02505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4A1285" w14:textId="77777777" w:rsidR="00A02505" w:rsidRDefault="00A02505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6 ± 7.1</w:t>
            </w:r>
          </w:p>
          <w:p w14:paraId="10B53490" w14:textId="77777777" w:rsidR="00A02505" w:rsidRDefault="00A02505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6 ± 13.1</w:t>
            </w:r>
          </w:p>
          <w:p w14:paraId="12AE2D4A" w14:textId="77777777" w:rsidR="00A02505" w:rsidRDefault="00A02505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9 ± 7.4</w:t>
            </w:r>
          </w:p>
          <w:p w14:paraId="3F0C3378" w14:textId="77777777" w:rsidR="00A02505" w:rsidRDefault="00A02505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8 ± 2.8</w:t>
            </w:r>
          </w:p>
          <w:p w14:paraId="521F564A" w14:textId="77777777" w:rsidR="00A02505" w:rsidRPr="00A26F0C" w:rsidRDefault="00A02505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 ± 4.8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173E2A9B" w14:textId="77777777" w:rsidR="00A02505" w:rsidRDefault="00A02505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F527FE" w14:textId="77777777" w:rsidR="00A02505" w:rsidRDefault="00A02505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5 ± 9.9</w:t>
            </w:r>
          </w:p>
          <w:p w14:paraId="460C1124" w14:textId="77777777" w:rsidR="00A02505" w:rsidRDefault="00A02505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7 ± 6.9</w:t>
            </w:r>
          </w:p>
          <w:p w14:paraId="57FA720F" w14:textId="77777777" w:rsidR="00A02505" w:rsidRDefault="00A02505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0 ± 5.7</w:t>
            </w:r>
          </w:p>
          <w:p w14:paraId="3DF69D70" w14:textId="77777777" w:rsidR="00A02505" w:rsidRDefault="00A02505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8 ± 4.4</w:t>
            </w:r>
          </w:p>
          <w:p w14:paraId="3902B26C" w14:textId="77777777" w:rsidR="00A02505" w:rsidRPr="00A26F0C" w:rsidRDefault="00A02505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0 ± 6.2</w:t>
            </w:r>
          </w:p>
        </w:tc>
      </w:tr>
      <w:tr w:rsidR="00A02505" w:rsidRPr="00A26F0C" w14:paraId="756B8649" w14:textId="77777777" w:rsidTr="00E86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14:paraId="4F96F2CF" w14:textId="77777777" w:rsidR="00A02505" w:rsidRPr="00A26F0C" w:rsidRDefault="00A02505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>% BDCA4</w:t>
            </w: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+</w:t>
            </w: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DCs/DCs</w:t>
            </w:r>
          </w:p>
          <w:p w14:paraId="6CEDDFE4" w14:textId="77777777" w:rsidR="00256D8C" w:rsidRPr="00A26F0C" w:rsidRDefault="00256D8C" w:rsidP="00256D8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re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>ECP</w:t>
            </w:r>
          </w:p>
          <w:p w14:paraId="7CB30EDB" w14:textId="77777777" w:rsidR="00A02505" w:rsidRPr="00A26F0C" w:rsidRDefault="00A02505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1st ECP</w:t>
            </w:r>
          </w:p>
          <w:p w14:paraId="7C4DF073" w14:textId="77777777" w:rsidR="00A02505" w:rsidRPr="00A26F0C" w:rsidRDefault="00A02505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3rd ECP</w:t>
            </w:r>
          </w:p>
          <w:p w14:paraId="550E6695" w14:textId="77777777" w:rsidR="00A02505" w:rsidRPr="00A26F0C" w:rsidRDefault="00A02505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5th ECP</w:t>
            </w:r>
          </w:p>
          <w:p w14:paraId="2482573E" w14:textId="77777777" w:rsidR="00A02505" w:rsidRDefault="00A02505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ECP FU</w:t>
            </w:r>
          </w:p>
          <w:p w14:paraId="3759BBB1" w14:textId="77777777" w:rsidR="00A02505" w:rsidRPr="00A26F0C" w:rsidRDefault="00A02505" w:rsidP="00E863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08824ACC" w14:textId="77777777" w:rsidR="00A02505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7C3141" w14:textId="77777777" w:rsidR="00A02505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7 ± 5.3</w:t>
            </w:r>
          </w:p>
          <w:p w14:paraId="7C7A467A" w14:textId="77777777" w:rsidR="00A02505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7 ± 9.5</w:t>
            </w:r>
          </w:p>
          <w:p w14:paraId="79EEBB8A" w14:textId="77777777" w:rsidR="00A02505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2 ± 7.5</w:t>
            </w:r>
          </w:p>
          <w:p w14:paraId="569D9BD6" w14:textId="77777777" w:rsidR="00A02505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5 ± 1.5</w:t>
            </w:r>
          </w:p>
          <w:p w14:paraId="77704093" w14:textId="77777777" w:rsidR="00A02505" w:rsidRPr="00A26F0C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0 ± 7.3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286A2D75" w14:textId="77777777" w:rsidR="00A02505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5EA445" w14:textId="77777777" w:rsidR="00A02505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5 ± 7.4</w:t>
            </w:r>
          </w:p>
          <w:p w14:paraId="25D0987A" w14:textId="77777777" w:rsidR="00A02505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7 ± 10.3</w:t>
            </w:r>
          </w:p>
          <w:p w14:paraId="4E7636A5" w14:textId="77777777" w:rsidR="00A02505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9 ± 7.9</w:t>
            </w:r>
          </w:p>
          <w:p w14:paraId="281B25DE" w14:textId="77777777" w:rsidR="00A02505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1 ± 5.7</w:t>
            </w:r>
          </w:p>
          <w:p w14:paraId="34888BE4" w14:textId="77777777" w:rsidR="00A02505" w:rsidRPr="00A26F0C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0 ± 12.7</w:t>
            </w:r>
          </w:p>
        </w:tc>
      </w:tr>
      <w:tr w:rsidR="00A02505" w:rsidRPr="00A26F0C" w14:paraId="69DAB54B" w14:textId="77777777" w:rsidTr="00E863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14:paraId="390BA444" w14:textId="77777777" w:rsidR="00A02505" w:rsidRPr="00A26F0C" w:rsidRDefault="00A02505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FI BDCA1 </w:t>
            </w:r>
            <w:r w:rsidRPr="00A26F0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[</w:t>
            </w: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>U]</w:t>
            </w:r>
          </w:p>
          <w:p w14:paraId="0EA9A763" w14:textId="77777777" w:rsidR="00256D8C" w:rsidRPr="00A26F0C" w:rsidRDefault="00256D8C" w:rsidP="00256D8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re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>ECP</w:t>
            </w:r>
          </w:p>
          <w:p w14:paraId="1D873CE9" w14:textId="77777777" w:rsidR="00A02505" w:rsidRPr="00A26F0C" w:rsidRDefault="00A02505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1st ECP</w:t>
            </w:r>
          </w:p>
          <w:p w14:paraId="6838761B" w14:textId="77777777" w:rsidR="00A02505" w:rsidRPr="00A26F0C" w:rsidRDefault="00A02505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3rd ECP</w:t>
            </w:r>
          </w:p>
          <w:p w14:paraId="5917E43D" w14:textId="77777777" w:rsidR="00A02505" w:rsidRPr="00A26F0C" w:rsidRDefault="00A02505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5th ECP</w:t>
            </w:r>
          </w:p>
          <w:p w14:paraId="049BF0B9" w14:textId="77777777" w:rsidR="00A02505" w:rsidRDefault="00A02505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ECP FU</w:t>
            </w:r>
          </w:p>
          <w:p w14:paraId="6D6EA6A5" w14:textId="77777777" w:rsidR="00A02505" w:rsidRPr="00A26F0C" w:rsidRDefault="00A02505" w:rsidP="00E863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48FC060C" w14:textId="77777777" w:rsidR="00A02505" w:rsidRDefault="00A02505" w:rsidP="00E86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80C8D0" w14:textId="77777777" w:rsidR="00A02505" w:rsidRDefault="00A02505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4 ± 420</w:t>
            </w:r>
          </w:p>
          <w:p w14:paraId="72A48DDB" w14:textId="77777777" w:rsidR="00A02505" w:rsidRDefault="00A02505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51 ± 2501</w:t>
            </w:r>
          </w:p>
          <w:p w14:paraId="2DE2F08A" w14:textId="77777777" w:rsidR="00A02505" w:rsidRDefault="00A02505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5 ± 313</w:t>
            </w:r>
          </w:p>
          <w:p w14:paraId="763299D9" w14:textId="77777777" w:rsidR="00A02505" w:rsidRDefault="00A02505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45 ± 234</w:t>
            </w:r>
          </w:p>
          <w:p w14:paraId="0E45111F" w14:textId="77777777" w:rsidR="00A02505" w:rsidRPr="00A26F0C" w:rsidRDefault="00A02505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24 ± 213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0AAE8C56" w14:textId="77777777" w:rsidR="00A02505" w:rsidRDefault="00A02505" w:rsidP="00E86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4A69F3" w14:textId="77777777" w:rsidR="00A02505" w:rsidRDefault="00A02505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99 ± 4508</w:t>
            </w:r>
          </w:p>
          <w:p w14:paraId="72CF7DA5" w14:textId="77777777" w:rsidR="00A02505" w:rsidRDefault="00A02505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18 ± 2338</w:t>
            </w:r>
          </w:p>
          <w:p w14:paraId="1D141223" w14:textId="77777777" w:rsidR="00A02505" w:rsidRDefault="00A02505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13 ± 526</w:t>
            </w:r>
          </w:p>
          <w:p w14:paraId="26089179" w14:textId="77777777" w:rsidR="00A02505" w:rsidRDefault="00A02505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0 ± 202</w:t>
            </w:r>
          </w:p>
          <w:p w14:paraId="31C190BF" w14:textId="77777777" w:rsidR="00A02505" w:rsidRPr="00A26F0C" w:rsidRDefault="00A02505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28 ± 233</w:t>
            </w:r>
          </w:p>
        </w:tc>
      </w:tr>
      <w:tr w:rsidR="00A02505" w:rsidRPr="00A26F0C" w14:paraId="4BF7895E" w14:textId="77777777" w:rsidTr="00E86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14:paraId="0669EA26" w14:textId="77777777" w:rsidR="00A02505" w:rsidRPr="00A26F0C" w:rsidRDefault="00A02505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FI BDCA2 </w:t>
            </w:r>
            <w:r w:rsidRPr="00A26F0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[</w:t>
            </w: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>U]</w:t>
            </w:r>
          </w:p>
          <w:p w14:paraId="28485680" w14:textId="77777777" w:rsidR="00256D8C" w:rsidRPr="00A26F0C" w:rsidRDefault="00256D8C" w:rsidP="00256D8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re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>ECP</w:t>
            </w:r>
          </w:p>
          <w:p w14:paraId="7A2B23CB" w14:textId="77777777" w:rsidR="00A02505" w:rsidRPr="00A26F0C" w:rsidRDefault="00A02505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1st ECP</w:t>
            </w:r>
          </w:p>
          <w:p w14:paraId="640924E5" w14:textId="77777777" w:rsidR="00A02505" w:rsidRPr="00A26F0C" w:rsidRDefault="00A02505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3rd ECP</w:t>
            </w:r>
          </w:p>
          <w:p w14:paraId="4DD952A9" w14:textId="77777777" w:rsidR="00A02505" w:rsidRPr="00A26F0C" w:rsidRDefault="00A02505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 xml:space="preserve">   5th ECP</w:t>
            </w:r>
          </w:p>
          <w:p w14:paraId="254505B2" w14:textId="77777777" w:rsidR="00A02505" w:rsidRDefault="00A02505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ECP FU</w:t>
            </w:r>
          </w:p>
          <w:p w14:paraId="63F85182" w14:textId="77777777" w:rsidR="00A02505" w:rsidRPr="00A26F0C" w:rsidRDefault="00A02505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485BCBE2" w14:textId="77777777" w:rsidR="00A02505" w:rsidRDefault="00A02505" w:rsidP="00E86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A966E9" w14:textId="77777777" w:rsidR="00A02505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9 ± 229</w:t>
            </w:r>
          </w:p>
          <w:p w14:paraId="71DDA8E5" w14:textId="77777777" w:rsidR="00A02505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45 ± 308</w:t>
            </w:r>
          </w:p>
          <w:p w14:paraId="5FA5587E" w14:textId="77777777" w:rsidR="00A02505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1 ± 271</w:t>
            </w:r>
          </w:p>
          <w:p w14:paraId="6540CAFD" w14:textId="77777777" w:rsidR="00A02505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84 ± 59</w:t>
            </w:r>
          </w:p>
          <w:p w14:paraId="01B8375D" w14:textId="77777777" w:rsidR="00A02505" w:rsidRPr="00A26F0C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16 ± 446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13308A09" w14:textId="77777777" w:rsidR="00A02505" w:rsidRDefault="00A02505" w:rsidP="00E86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2C24EF" w14:textId="77777777" w:rsidR="00A02505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0 ± 341</w:t>
            </w:r>
          </w:p>
          <w:p w14:paraId="6091AF00" w14:textId="77777777" w:rsidR="00A02505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4 ± 343</w:t>
            </w:r>
          </w:p>
          <w:p w14:paraId="4FF38C75" w14:textId="77777777" w:rsidR="00A02505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0 ± 221</w:t>
            </w:r>
          </w:p>
          <w:p w14:paraId="4D604F34" w14:textId="77777777" w:rsidR="00A02505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45 ± 76</w:t>
            </w:r>
          </w:p>
          <w:p w14:paraId="02CB4A8C" w14:textId="77777777" w:rsidR="00A02505" w:rsidRPr="00A26F0C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25 ± 287</w:t>
            </w:r>
          </w:p>
        </w:tc>
      </w:tr>
      <w:tr w:rsidR="00A02505" w:rsidRPr="00A26F0C" w14:paraId="32530632" w14:textId="77777777" w:rsidTr="00E863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14:paraId="725DB0F1" w14:textId="77777777" w:rsidR="00A02505" w:rsidRPr="00A26F0C" w:rsidRDefault="00A02505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 xml:space="preserve">MFI BDCA3 </w:t>
            </w:r>
            <w:r w:rsidRPr="00A26F0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[</w:t>
            </w: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>U]</w:t>
            </w:r>
          </w:p>
          <w:p w14:paraId="0F59FD92" w14:textId="77777777" w:rsidR="00256D8C" w:rsidRPr="00A26F0C" w:rsidRDefault="00256D8C" w:rsidP="00256D8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re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>ECP</w:t>
            </w:r>
          </w:p>
          <w:p w14:paraId="0A6192CC" w14:textId="77777777" w:rsidR="00A02505" w:rsidRPr="00A26F0C" w:rsidRDefault="00A02505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1st ECP</w:t>
            </w:r>
          </w:p>
          <w:p w14:paraId="5C495DE5" w14:textId="77777777" w:rsidR="00A02505" w:rsidRPr="00A26F0C" w:rsidRDefault="00A02505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3rd ECP</w:t>
            </w:r>
          </w:p>
          <w:p w14:paraId="05A40677" w14:textId="77777777" w:rsidR="00A02505" w:rsidRPr="00A26F0C" w:rsidRDefault="00A02505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5th ECP</w:t>
            </w:r>
          </w:p>
          <w:p w14:paraId="0098C8C5" w14:textId="77777777" w:rsidR="00A02505" w:rsidRDefault="00A02505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ECP FU</w:t>
            </w:r>
          </w:p>
          <w:p w14:paraId="005AD043" w14:textId="77777777" w:rsidR="00A02505" w:rsidRPr="00A26F0C" w:rsidRDefault="00A02505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36F451A4" w14:textId="77777777" w:rsidR="00A02505" w:rsidRDefault="00A02505" w:rsidP="00E86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ECC180" w14:textId="77777777" w:rsidR="00A02505" w:rsidRDefault="00A02505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09 ± 1797</w:t>
            </w:r>
          </w:p>
          <w:p w14:paraId="76C8336C" w14:textId="77777777" w:rsidR="00A02505" w:rsidRDefault="00A02505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71 ± 3345</w:t>
            </w:r>
          </w:p>
          <w:p w14:paraId="7969B3F6" w14:textId="77777777" w:rsidR="00A02505" w:rsidRDefault="00A02505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77 ± 2618</w:t>
            </w:r>
          </w:p>
          <w:p w14:paraId="6729DCC6" w14:textId="77777777" w:rsidR="00A02505" w:rsidRDefault="00A02505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259 ± 1002</w:t>
            </w:r>
          </w:p>
          <w:p w14:paraId="4C07943C" w14:textId="77777777" w:rsidR="00A02505" w:rsidRPr="00A26F0C" w:rsidRDefault="00A02505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337 ± 4374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59CEA8BF" w14:textId="77777777" w:rsidR="00A02505" w:rsidRDefault="00A02505" w:rsidP="00E86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2C9741" w14:textId="77777777" w:rsidR="00A02505" w:rsidRDefault="00A02505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21 ± 5310</w:t>
            </w:r>
          </w:p>
          <w:p w14:paraId="11B379B9" w14:textId="77777777" w:rsidR="00A02505" w:rsidRDefault="00A02505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81 ± 6111</w:t>
            </w:r>
          </w:p>
          <w:p w14:paraId="2D517145" w14:textId="77777777" w:rsidR="00A02505" w:rsidRDefault="00A02505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735 ± 4637</w:t>
            </w:r>
          </w:p>
          <w:p w14:paraId="28732D59" w14:textId="77777777" w:rsidR="00A02505" w:rsidRDefault="00A02505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79 ± 1304</w:t>
            </w:r>
          </w:p>
          <w:p w14:paraId="659F7B88" w14:textId="77777777" w:rsidR="00A02505" w:rsidRPr="00A26F0C" w:rsidRDefault="00A02505" w:rsidP="00E863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144 ± 5335</w:t>
            </w:r>
          </w:p>
        </w:tc>
      </w:tr>
      <w:tr w:rsidR="00A02505" w:rsidRPr="00A26F0C" w14:paraId="251C63F7" w14:textId="77777777" w:rsidTr="00E863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single" w:sz="4" w:space="0" w:color="auto"/>
            </w:tcBorders>
          </w:tcPr>
          <w:p w14:paraId="36217452" w14:textId="77777777" w:rsidR="00A02505" w:rsidRPr="00A26F0C" w:rsidRDefault="00A02505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FI BDCA4 </w:t>
            </w:r>
            <w:r w:rsidRPr="00A26F0C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[</w:t>
            </w: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>U]</w:t>
            </w:r>
          </w:p>
          <w:p w14:paraId="3C78448E" w14:textId="77777777" w:rsidR="00256D8C" w:rsidRPr="00A26F0C" w:rsidRDefault="00256D8C" w:rsidP="00256D8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re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>ECP</w:t>
            </w:r>
          </w:p>
          <w:p w14:paraId="6CEAE276" w14:textId="77777777" w:rsidR="00A02505" w:rsidRPr="00A26F0C" w:rsidRDefault="00A02505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1st ECP</w:t>
            </w:r>
          </w:p>
          <w:p w14:paraId="09FEB1C5" w14:textId="77777777" w:rsidR="00A02505" w:rsidRPr="00A26F0C" w:rsidRDefault="00A02505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3rd ECP</w:t>
            </w:r>
          </w:p>
          <w:p w14:paraId="0AF6916F" w14:textId="77777777" w:rsidR="00A02505" w:rsidRPr="00A26F0C" w:rsidRDefault="00A02505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5th ECP</w:t>
            </w:r>
          </w:p>
          <w:p w14:paraId="30361203" w14:textId="77777777" w:rsidR="00A02505" w:rsidRPr="00A26F0C" w:rsidRDefault="00A02505" w:rsidP="00E863F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26F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ECP FU</w:t>
            </w:r>
          </w:p>
        </w:tc>
        <w:tc>
          <w:tcPr>
            <w:tcW w:w="2120" w:type="dxa"/>
            <w:tcBorders>
              <w:top w:val="nil"/>
              <w:bottom w:val="single" w:sz="4" w:space="0" w:color="auto"/>
            </w:tcBorders>
          </w:tcPr>
          <w:p w14:paraId="255DC9E5" w14:textId="77777777" w:rsidR="00A02505" w:rsidRDefault="00A02505" w:rsidP="00E86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1710A3" w14:textId="77777777" w:rsidR="00A02505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67 ± 7952</w:t>
            </w:r>
          </w:p>
          <w:p w14:paraId="01E60AC5" w14:textId="77777777" w:rsidR="00A02505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173 ± 4630</w:t>
            </w:r>
          </w:p>
          <w:p w14:paraId="7137DAF7" w14:textId="77777777" w:rsidR="00A02505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02 ± 6269</w:t>
            </w:r>
          </w:p>
          <w:p w14:paraId="06D826CE" w14:textId="77777777" w:rsidR="00A02505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54 ± 7674</w:t>
            </w:r>
          </w:p>
          <w:p w14:paraId="2D5554A0" w14:textId="77777777" w:rsidR="00A02505" w:rsidRPr="00A26F0C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73 ± 4750</w:t>
            </w:r>
          </w:p>
        </w:tc>
        <w:tc>
          <w:tcPr>
            <w:tcW w:w="2266" w:type="dxa"/>
            <w:tcBorders>
              <w:top w:val="nil"/>
              <w:bottom w:val="single" w:sz="4" w:space="0" w:color="auto"/>
            </w:tcBorders>
          </w:tcPr>
          <w:p w14:paraId="3D9C42E9" w14:textId="77777777" w:rsidR="00A02505" w:rsidRDefault="00A02505" w:rsidP="00E86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BFB4BF" w14:textId="77777777" w:rsidR="00A02505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985 ± 6504</w:t>
            </w:r>
          </w:p>
          <w:p w14:paraId="0B85BD89" w14:textId="77777777" w:rsidR="00A02505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93 ± 6483</w:t>
            </w:r>
          </w:p>
          <w:p w14:paraId="24C4E273" w14:textId="77777777" w:rsidR="00A02505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894 ± 6970</w:t>
            </w:r>
          </w:p>
          <w:p w14:paraId="303019AA" w14:textId="77777777" w:rsidR="00A02505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35 ± 4557</w:t>
            </w:r>
          </w:p>
          <w:p w14:paraId="405557F7" w14:textId="77777777" w:rsidR="00A02505" w:rsidRPr="00A26F0C" w:rsidRDefault="00A02505" w:rsidP="00E863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26 ± 5173</w:t>
            </w:r>
          </w:p>
        </w:tc>
      </w:tr>
      <w:tr w:rsidR="00A02505" w:rsidRPr="00A26F0C" w14:paraId="577D4193" w14:textId="77777777" w:rsidTr="00E863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6" w:type="dxa"/>
            <w:gridSpan w:val="3"/>
            <w:tcBorders>
              <w:top w:val="single" w:sz="4" w:space="0" w:color="auto"/>
              <w:bottom w:val="nil"/>
            </w:tcBorders>
          </w:tcPr>
          <w:p w14:paraId="4D33CE46" w14:textId="77777777" w:rsidR="00A02505" w:rsidRDefault="00A02505" w:rsidP="00E863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ACR,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acute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ellular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ejection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; AMR, antibody-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ediated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ejection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; BDCA</w:t>
            </w:r>
            <w:r w:rsidR="00F2278C">
              <w:rPr>
                <w:rFonts w:ascii="Times New Roman" w:hAnsi="Times New Roman" w:cs="Times New Roman"/>
                <w:b w:val="0"/>
                <w:sz w:val="24"/>
                <w:szCs w:val="24"/>
              </w:rPr>
              <w:t>1/2/3/4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blood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dendritic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ell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antigen</w:t>
            </w:r>
            <w:proofErr w:type="spellEnd"/>
            <w:r w:rsidR="00F2278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1/2/3/4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; DCs,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dendritic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ells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; </w:t>
            </w:r>
            <w:r w:rsidRPr="001A723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ECP, </w:t>
            </w:r>
            <w:proofErr w:type="spellStart"/>
            <w:r w:rsidRPr="001A7234">
              <w:rPr>
                <w:rFonts w:ascii="Times New Roman" w:hAnsi="Times New Roman" w:cs="Times New Roman"/>
                <w:b w:val="0"/>
                <w:sz w:val="24"/>
                <w:szCs w:val="24"/>
              </w:rPr>
              <w:t>extracorporeal</w:t>
            </w:r>
            <w:proofErr w:type="spellEnd"/>
            <w:r w:rsidRPr="001A723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A7234">
              <w:rPr>
                <w:rFonts w:ascii="Times New Roman" w:hAnsi="Times New Roman" w:cs="Times New Roman"/>
                <w:b w:val="0"/>
                <w:sz w:val="24"/>
                <w:szCs w:val="24"/>
              </w:rPr>
              <w:t>photopheresis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; FU, follow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up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; MFI,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fluorescence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intensity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; PBMCs,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eriphera</w:t>
            </w:r>
            <w:r w:rsidR="00F2278C">
              <w:rPr>
                <w:rFonts w:ascii="Times New Roman" w:hAnsi="Times New Roman" w:cs="Times New Roman"/>
                <w:b w:val="0"/>
                <w:sz w:val="24"/>
                <w:szCs w:val="24"/>
              </w:rPr>
              <w:t>l</w:t>
            </w:r>
            <w:proofErr w:type="spellEnd"/>
            <w:r w:rsidR="00F2278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="00F2278C">
              <w:rPr>
                <w:rFonts w:ascii="Times New Roman" w:hAnsi="Times New Roman" w:cs="Times New Roman"/>
                <w:b w:val="0"/>
                <w:sz w:val="24"/>
                <w:szCs w:val="24"/>
              </w:rPr>
              <w:t>blood</w:t>
            </w:r>
            <w:proofErr w:type="spellEnd"/>
            <w:r w:rsidR="00F2278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="00F2278C">
              <w:rPr>
                <w:rFonts w:ascii="Times New Roman" w:hAnsi="Times New Roman" w:cs="Times New Roman"/>
                <w:b w:val="0"/>
                <w:sz w:val="24"/>
                <w:szCs w:val="24"/>
              </w:rPr>
              <w:t>mononuclear</w:t>
            </w:r>
            <w:proofErr w:type="spellEnd"/>
            <w:r w:rsidR="00F2278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="00F2278C">
              <w:rPr>
                <w:rFonts w:ascii="Times New Roman" w:hAnsi="Times New Roman" w:cs="Times New Roman"/>
                <w:b w:val="0"/>
                <w:sz w:val="24"/>
                <w:szCs w:val="24"/>
              </w:rPr>
              <w:t>cells</w:t>
            </w:r>
            <w:proofErr w:type="spellEnd"/>
            <w:r w:rsidR="00F2278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;  U, </w:t>
            </w:r>
            <w:proofErr w:type="spellStart"/>
            <w:r w:rsidR="00F2278C">
              <w:rPr>
                <w:rFonts w:ascii="Times New Roman" w:hAnsi="Times New Roman" w:cs="Times New Roman"/>
                <w:b w:val="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it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.</w:t>
            </w:r>
          </w:p>
        </w:tc>
      </w:tr>
    </w:tbl>
    <w:p w14:paraId="7B497EB0" w14:textId="77777777" w:rsidR="00A02505" w:rsidRDefault="00A02505" w:rsidP="00A02505">
      <w:pPr>
        <w:rPr>
          <w:rFonts w:ascii="Times New Roman" w:hAnsi="Times New Roman" w:cs="Times New Roman"/>
          <w:sz w:val="24"/>
          <w:szCs w:val="24"/>
        </w:rPr>
      </w:pPr>
    </w:p>
    <w:p w14:paraId="4D8E216B" w14:textId="77777777" w:rsidR="00037800" w:rsidRDefault="00037800"/>
    <w:sectPr w:rsidR="000378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2505"/>
    <w:rsid w:val="00037800"/>
    <w:rsid w:val="00256D8C"/>
    <w:rsid w:val="00601DA2"/>
    <w:rsid w:val="00A02505"/>
    <w:rsid w:val="00D94EFD"/>
    <w:rsid w:val="00DE7943"/>
    <w:rsid w:val="00F22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10407"/>
  <w15:chartTrackingRefBased/>
  <w15:docId w15:val="{9A7B71E1-97E8-4B5D-84D3-03DE9AB40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5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0250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6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erlen, Maja-Theresa [HZL]</dc:creator>
  <cp:keywords/>
  <dc:description/>
  <cp:lastModifiedBy>Megan Bond</cp:lastModifiedBy>
  <cp:revision>2</cp:revision>
  <dcterms:created xsi:type="dcterms:W3CDTF">2021-07-23T16:09:00Z</dcterms:created>
  <dcterms:modified xsi:type="dcterms:W3CDTF">2021-07-23T16:09:00Z</dcterms:modified>
</cp:coreProperties>
</file>